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A024C" w14:textId="77777777" w:rsidR="0067507C" w:rsidRPr="0067507C" w:rsidRDefault="0067507C" w:rsidP="0067507C">
      <w:pPr>
        <w:rPr>
          <w:rFonts w:ascii="Times New Roman" w:hAnsi="Times New Roman" w:cs="Times New Roman"/>
          <w:lang w:val="en-US"/>
        </w:rPr>
      </w:pPr>
      <w:r w:rsidRPr="0067507C">
        <w:rPr>
          <w:rFonts w:ascii="Times New Roman" w:hAnsi="Times New Roman" w:cs="Times New Roman"/>
          <w:b/>
          <w:bCs/>
          <w:lang w:val="en-US"/>
        </w:rPr>
        <w:t>Table S3.</w:t>
      </w:r>
      <w:r w:rsidRPr="0067507C">
        <w:rPr>
          <w:rFonts w:ascii="Times New Roman" w:hAnsi="Times New Roman" w:cs="Times New Roman"/>
          <w:lang w:val="en-US"/>
        </w:rPr>
        <w:t xml:space="preserve"> Proportion of dead larvae distributed among treatments (low pump, high pump and control) and four larval ages from a mixed larval assemblage (3, 4, 5 and 6-days post-spawning) 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2245"/>
        <w:gridCol w:w="540"/>
        <w:gridCol w:w="990"/>
        <w:gridCol w:w="1170"/>
        <w:gridCol w:w="1800"/>
        <w:gridCol w:w="3083"/>
      </w:tblGrid>
      <w:tr w:rsidR="0067507C" w:rsidRPr="0067507C" w14:paraId="403BFC63" w14:textId="77777777">
        <w:trPr>
          <w:trHeight w:val="52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70E4D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ponse (y) = Proportion </w:t>
            </w:r>
          </w:p>
          <w:p w14:paraId="266C8102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DE5D2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676B0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A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43021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LR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734EF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Pr</w:t>
            </w:r>
            <w:proofErr w:type="spellEnd"/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(&gt;Chi)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69196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Pair-wise</w:t>
            </w:r>
          </w:p>
        </w:tc>
      </w:tr>
      <w:tr w:rsidR="0067507C" w:rsidRPr="0067507C" w14:paraId="10BAEF75" w14:textId="77777777">
        <w:trPr>
          <w:trHeight w:val="53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E3416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reatment (low pump, high pump, control)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10CD4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5FCE1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263.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311BD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74.37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C5CDF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5.809e-15 ***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3AF5A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7507C" w:rsidRPr="0067507C" w14:paraId="1582CE21" w14:textId="77777777">
        <w:trPr>
          <w:trHeight w:val="58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11439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arval Age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1BBCD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E934C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270.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58CB2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74.37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772D4" w14:textId="1D7E890C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4.931e-16 ***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F259C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507C" w:rsidRPr="0067507C" w14:paraId="5429549A" w14:textId="77777777">
        <w:trPr>
          <w:trHeight w:val="55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A9696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reatment*Larval Age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FE716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114BA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202.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50654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26.84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0876D" w14:textId="77777777" w:rsidR="0067507C" w:rsidRPr="0067507C" w:rsidRDefault="0067507C" w:rsidP="0067507C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0.0001549 ***</w:t>
            </w:r>
          </w:p>
        </w:tc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8424E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Culture Day 3:</w:t>
            </w:r>
          </w:p>
          <w:p w14:paraId="1E747EC8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7507C">
              <w:rPr>
                <w:rFonts w:ascii="Times New Roman" w:hAnsi="Times New Roman" w:cs="Times New Roman"/>
                <w:lang w:val="en-US"/>
              </w:rPr>
              <w:t>Low, High &gt; Control (p&lt;0.001)</w:t>
            </w:r>
          </w:p>
          <w:p w14:paraId="76308D54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FAAC514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Culture Day 4:</w:t>
            </w:r>
          </w:p>
          <w:p w14:paraId="155769F5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7507C">
              <w:rPr>
                <w:rFonts w:ascii="Times New Roman" w:hAnsi="Times New Roman" w:cs="Times New Roman"/>
                <w:lang w:val="en-US"/>
              </w:rPr>
              <w:t>Control vs. High (p=0.99)</w:t>
            </w:r>
          </w:p>
          <w:p w14:paraId="55889FBD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7507C">
              <w:rPr>
                <w:rFonts w:ascii="Times New Roman" w:hAnsi="Times New Roman" w:cs="Times New Roman"/>
                <w:lang w:val="en-US"/>
              </w:rPr>
              <w:t>Control vs. Low (p=0.07)</w:t>
            </w:r>
          </w:p>
          <w:p w14:paraId="7564F74A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7507C">
              <w:rPr>
                <w:rFonts w:ascii="Times New Roman" w:hAnsi="Times New Roman" w:cs="Times New Roman"/>
                <w:lang w:val="en-US"/>
              </w:rPr>
              <w:t>High vs. Low (p=0.053)</w:t>
            </w:r>
          </w:p>
          <w:p w14:paraId="3D6FC5B9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4011D28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Culture Day 5:</w:t>
            </w:r>
          </w:p>
          <w:p w14:paraId="39C83DEE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7507C">
              <w:rPr>
                <w:rFonts w:ascii="Times New Roman" w:hAnsi="Times New Roman" w:cs="Times New Roman"/>
                <w:lang w:val="en-US"/>
              </w:rPr>
              <w:t>Control vs. High (p=0.88)</w:t>
            </w:r>
          </w:p>
          <w:p w14:paraId="51FCA85B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7507C">
              <w:rPr>
                <w:rFonts w:ascii="Times New Roman" w:hAnsi="Times New Roman" w:cs="Times New Roman"/>
                <w:lang w:val="en-US"/>
              </w:rPr>
              <w:t>Control vs. Low (p=0.16)</w:t>
            </w:r>
          </w:p>
          <w:p w14:paraId="64D37D2E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7507C">
              <w:rPr>
                <w:rFonts w:ascii="Times New Roman" w:hAnsi="Times New Roman" w:cs="Times New Roman"/>
                <w:lang w:val="en-US"/>
              </w:rPr>
              <w:t>High vs. Low (p=0.37)</w:t>
            </w:r>
          </w:p>
          <w:p w14:paraId="20762A8D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04B18B8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Culture Day 6:</w:t>
            </w:r>
          </w:p>
          <w:p w14:paraId="0C003F36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7507C">
              <w:rPr>
                <w:rFonts w:ascii="Times New Roman" w:hAnsi="Times New Roman" w:cs="Times New Roman"/>
                <w:lang w:val="en-US"/>
              </w:rPr>
              <w:t>Control vs. High (p=0.4)</w:t>
            </w:r>
          </w:p>
          <w:p w14:paraId="0085B18B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7507C">
              <w:rPr>
                <w:rFonts w:ascii="Times New Roman" w:hAnsi="Times New Roman" w:cs="Times New Roman"/>
                <w:lang w:val="en-US"/>
              </w:rPr>
              <w:t>Control vs. Low (p=0.44)</w:t>
            </w:r>
          </w:p>
          <w:p w14:paraId="23F8DA72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7507C">
              <w:rPr>
                <w:rFonts w:ascii="Times New Roman" w:hAnsi="Times New Roman" w:cs="Times New Roman"/>
                <w:lang w:val="en-US"/>
              </w:rPr>
              <w:t>High vs. Low (p=0.7)</w:t>
            </w:r>
          </w:p>
          <w:p w14:paraId="1CE0FCB1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E4AD6E5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ow: </w:t>
            </w:r>
          </w:p>
          <w:p w14:paraId="1823076B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7507C">
              <w:rPr>
                <w:rFonts w:ascii="Times New Roman" w:hAnsi="Times New Roman" w:cs="Times New Roman"/>
                <w:lang w:val="en-US"/>
              </w:rPr>
              <w:t>Culture day 3, 5, 6 &gt; 4 (p&lt;0.05)</w:t>
            </w:r>
          </w:p>
          <w:p w14:paraId="12E04540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40CD76A0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High:</w:t>
            </w:r>
          </w:p>
          <w:p w14:paraId="254CB1D1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7507C">
              <w:rPr>
                <w:rFonts w:ascii="Times New Roman" w:hAnsi="Times New Roman" w:cs="Times New Roman"/>
                <w:lang w:val="en-US"/>
              </w:rPr>
              <w:t>Culture day 3, 5, 6 &gt; 4 (p&lt;0.05)</w:t>
            </w:r>
          </w:p>
          <w:p w14:paraId="0A4E62AA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C2BCF06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507C">
              <w:rPr>
                <w:rFonts w:ascii="Times New Roman" w:hAnsi="Times New Roman" w:cs="Times New Roman"/>
                <w:b/>
                <w:bCs/>
                <w:lang w:val="en-US"/>
              </w:rPr>
              <w:t>Control:</w:t>
            </w:r>
          </w:p>
          <w:p w14:paraId="37B20D05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7507C">
              <w:rPr>
                <w:rFonts w:ascii="Times New Roman" w:hAnsi="Times New Roman" w:cs="Times New Roman"/>
                <w:lang w:val="en-US"/>
              </w:rPr>
              <w:t xml:space="preserve">Culture day 5 &gt; 3, </w:t>
            </w:r>
            <w:proofErr w:type="gramStart"/>
            <w:r w:rsidRPr="0067507C">
              <w:rPr>
                <w:rFonts w:ascii="Times New Roman" w:hAnsi="Times New Roman" w:cs="Times New Roman"/>
                <w:lang w:val="en-US"/>
              </w:rPr>
              <w:t>4  (</w:t>
            </w:r>
            <w:proofErr w:type="gramEnd"/>
            <w:r w:rsidRPr="0067507C">
              <w:rPr>
                <w:rFonts w:ascii="Times New Roman" w:hAnsi="Times New Roman" w:cs="Times New Roman"/>
                <w:lang w:val="en-US"/>
              </w:rPr>
              <w:t>p&lt;0.01)</w:t>
            </w:r>
          </w:p>
          <w:p w14:paraId="44AA4BC3" w14:textId="77777777" w:rsidR="0067507C" w:rsidRPr="0067507C" w:rsidRDefault="0067507C" w:rsidP="0067507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09F6CD7" w14:textId="77777777" w:rsidR="0067507C" w:rsidRPr="0067507C" w:rsidRDefault="0067507C" w:rsidP="0067507C">
      <w:pPr>
        <w:rPr>
          <w:rFonts w:ascii="Times New Roman" w:hAnsi="Times New Roman" w:cs="Times New Roman"/>
          <w:lang w:val="en-US"/>
        </w:rPr>
      </w:pPr>
    </w:p>
    <w:p w14:paraId="0F1F463B" w14:textId="77777777" w:rsidR="0067507C" w:rsidRPr="0067507C" w:rsidRDefault="0067507C" w:rsidP="0067507C">
      <w:pPr>
        <w:rPr>
          <w:lang w:val="en-US"/>
        </w:rPr>
      </w:pPr>
    </w:p>
    <w:p w14:paraId="3DD5FBE8" w14:textId="77777777" w:rsidR="0067507C" w:rsidRPr="0067507C" w:rsidRDefault="0067507C" w:rsidP="0067507C">
      <w:pPr>
        <w:rPr>
          <w:lang w:val="en-US"/>
        </w:rPr>
      </w:pPr>
    </w:p>
    <w:p w14:paraId="5FEBAEAD" w14:textId="77777777" w:rsidR="00A13656" w:rsidRDefault="00A13656"/>
    <w:sectPr w:rsidR="00A136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07C"/>
    <w:rsid w:val="002478E5"/>
    <w:rsid w:val="0067507C"/>
    <w:rsid w:val="007E1EAC"/>
    <w:rsid w:val="007F53FE"/>
    <w:rsid w:val="00826D58"/>
    <w:rsid w:val="00A13656"/>
    <w:rsid w:val="00DA6750"/>
    <w:rsid w:val="00E8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71AEE"/>
  <w15:chartTrackingRefBased/>
  <w15:docId w15:val="{889FC198-9FB3-4272-931D-A8C1230E5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50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0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0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0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0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0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0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0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0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0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0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0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0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0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0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0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0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0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0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0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0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0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0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0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0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0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0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0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0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5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750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 Manrique</dc:creator>
  <cp:keywords/>
  <dc:description/>
  <cp:lastModifiedBy>Raf Manrique</cp:lastModifiedBy>
  <cp:revision>1</cp:revision>
  <dcterms:created xsi:type="dcterms:W3CDTF">2026-03-30T01:49:00Z</dcterms:created>
  <dcterms:modified xsi:type="dcterms:W3CDTF">2026-03-30T01:51:00Z</dcterms:modified>
</cp:coreProperties>
</file>